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9"/>
        <w:gridCol w:w="3957"/>
        <w:gridCol w:w="2550"/>
      </w:tblGrid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18"/>
                <w:szCs w:val="18"/>
              </w:rPr>
              <w:t>Appendix table 2 - Adjusted Cox proportional hazard model for the unnatural and CHD mortality in self-reported psychological distress.</w:t>
            </w:r>
            <w:r>
              <w:rPr>
                <w:sz w:val="18"/>
                <w:szCs w:val="18"/>
              </w:rPr>
              <w:t xml:space="preserve"> Adjusted for age, age squared and study year</w:t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natural causes of mortality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D mortality</w:t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azard Ratio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(95% CI)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zard Ratio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(95% CI)</w:t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N=716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</w:t>
            </w:r>
            <w:r>
              <w:rPr>
                <w:sz w:val="18"/>
                <w:szCs w:val="18"/>
                <w:lang w:val="en-GB"/>
              </w:rPr>
              <w:t>1389</w:t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epression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ession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6 (2.00-2.79)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 (1.17-1.56)</w:t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tress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ress 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7 (2.54-4.49)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 (1.32-2.35)</w:t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somnia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omnia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3 (2.51-3.41)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 (1.17-1.51)</w:t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men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N=22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</w:t>
            </w:r>
            <w:r>
              <w:rPr>
                <w:sz w:val="18"/>
                <w:szCs w:val="18"/>
                <w:lang w:val="en-GB"/>
              </w:rPr>
              <w:t>634</w:t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epression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ession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3 (1.85-3.21)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  (1.19-1.72)</w:t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tress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ress 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4 (2.49-6.55)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4  (1.59-3.44)</w:t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somnia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omnia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9 (1.73-3.04)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  (1.06-1.48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;Times New Roman" w:hAnsi="Times New Roman;Times New Roman" w:eastAsia="Times New Roman;Times New Roman" w:cs="Times New Roman;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31T14:11:00Z</dcterms:created>
  <dc:creator>ktluser</dc:creator>
  <dc:description/>
  <cp:keywords/>
  <dc:language>en-US</dc:language>
  <cp:lastModifiedBy>ktluser</cp:lastModifiedBy>
  <dcterms:modified xsi:type="dcterms:W3CDTF">2010-10-31T14:29:00Z</dcterms:modified>
  <cp:revision>2</cp:revision>
  <dc:subject/>
  <dc:title>Appendix table 2 - Adjusted* Cox proportional hazard model for the unnatural and CHD mortality in self-reported psychological distress</dc:title>
</cp:coreProperties>
</file>